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835"/>
        <w:gridCol w:w="2829"/>
      </w:tblGrid>
      <w:tr w:rsidR="00C518CC" w:rsidRPr="00E27AA2" w14:paraId="409C8877" w14:textId="77777777" w:rsidTr="00A253F2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D42C22A" w14:textId="77777777" w:rsidR="00C518CC" w:rsidRPr="00220C92" w:rsidRDefault="00C518CC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Hydrogenase type in mode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51F9428" w14:textId="77777777" w:rsidR="00C518CC" w:rsidRPr="00220C92" w:rsidRDefault="00C518CC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Mean H</w:t>
            </w:r>
            <w:r w:rsidRPr="00220C92">
              <w:rPr>
                <w:rFonts w:ascii="Times New Roman" w:hAnsi="Times New Roman" w:cs="Times New Roman"/>
                <w:vertAlign w:val="subscript"/>
              </w:rPr>
              <w:t>2</w:t>
            </w:r>
            <w:r w:rsidRPr="00220C92">
              <w:rPr>
                <w:rFonts w:ascii="Times New Roman" w:hAnsi="Times New Roman" w:cs="Times New Roman"/>
              </w:rPr>
              <w:t xml:space="preserve"> flux [mmol/g</w:t>
            </w:r>
            <w:r w:rsidRPr="00220C92">
              <w:rPr>
                <w:rFonts w:ascii="Times New Roman" w:hAnsi="Times New Roman" w:cs="Times New Roman"/>
                <w:vertAlign w:val="subscript"/>
              </w:rPr>
              <w:t>DW</w:t>
            </w:r>
            <w:r w:rsidRPr="00220C92">
              <w:rPr>
                <w:rFonts w:ascii="Times New Roman" w:hAnsi="Times New Roman" w:cs="Times New Roman"/>
              </w:rPr>
              <w:t>/h]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6783A6A2" w14:textId="77777777" w:rsidR="00C518CC" w:rsidRPr="00220C92" w:rsidRDefault="00C518CC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St. D. H</w:t>
            </w:r>
            <w:r w:rsidRPr="00220C92">
              <w:rPr>
                <w:rFonts w:ascii="Times New Roman" w:hAnsi="Times New Roman" w:cs="Times New Roman"/>
                <w:vertAlign w:val="subscript"/>
              </w:rPr>
              <w:t>2</w:t>
            </w:r>
            <w:r w:rsidRPr="00220C92">
              <w:rPr>
                <w:rFonts w:ascii="Times New Roman" w:hAnsi="Times New Roman" w:cs="Times New Roman"/>
              </w:rPr>
              <w:t xml:space="preserve"> flux [mmol/g</w:t>
            </w:r>
            <w:r w:rsidRPr="00220C92">
              <w:rPr>
                <w:rFonts w:ascii="Times New Roman" w:hAnsi="Times New Roman" w:cs="Times New Roman"/>
                <w:vertAlign w:val="subscript"/>
              </w:rPr>
              <w:t>DW</w:t>
            </w:r>
            <w:r w:rsidRPr="00220C92">
              <w:rPr>
                <w:rFonts w:ascii="Times New Roman" w:hAnsi="Times New Roman" w:cs="Times New Roman"/>
              </w:rPr>
              <w:t>/h]</w:t>
            </w:r>
          </w:p>
        </w:tc>
      </w:tr>
      <w:tr w:rsidR="00C518CC" w:rsidRPr="00E27AA2" w14:paraId="7F554B22" w14:textId="77777777" w:rsidTr="00A253F2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502C217C" w14:textId="77777777" w:rsidR="00C518CC" w:rsidRPr="00220C92" w:rsidRDefault="00C518CC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Unconstrained ferredoxin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80D6D3C" w14:textId="77777777" w:rsidR="00C518CC" w:rsidRPr="00220C92" w:rsidRDefault="00C518CC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829" w:type="dxa"/>
            <w:tcBorders>
              <w:top w:val="single" w:sz="4" w:space="0" w:color="auto"/>
              <w:bottom w:val="nil"/>
            </w:tcBorders>
          </w:tcPr>
          <w:p w14:paraId="462472CF" w14:textId="77777777" w:rsidR="00C518CC" w:rsidRPr="00220C92" w:rsidRDefault="00C518CC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0.31</w:t>
            </w:r>
          </w:p>
        </w:tc>
      </w:tr>
      <w:tr w:rsidR="00C518CC" w:rsidRPr="00E27AA2" w14:paraId="11BC57FA" w14:textId="77777777" w:rsidTr="00A253F2"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063052B0" w14:textId="77777777" w:rsidR="00C518CC" w:rsidRPr="00220C92" w:rsidRDefault="00C518CC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Unconstrained bifurcating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6E0DCD1" w14:textId="77777777" w:rsidR="00C518CC" w:rsidRPr="00220C92" w:rsidRDefault="00C518CC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2829" w:type="dxa"/>
            <w:tcBorders>
              <w:top w:val="nil"/>
              <w:bottom w:val="single" w:sz="4" w:space="0" w:color="auto"/>
            </w:tcBorders>
          </w:tcPr>
          <w:p w14:paraId="7B83FE36" w14:textId="77777777" w:rsidR="00C518CC" w:rsidRPr="00220C92" w:rsidRDefault="00C518CC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0.19</w:t>
            </w:r>
          </w:p>
        </w:tc>
      </w:tr>
      <w:tr w:rsidR="00C518CC" w:rsidRPr="00E27AA2" w14:paraId="36672207" w14:textId="77777777" w:rsidTr="00A253F2">
        <w:tc>
          <w:tcPr>
            <w:tcW w:w="3686" w:type="dxa"/>
            <w:tcBorders>
              <w:top w:val="single" w:sz="4" w:space="0" w:color="auto"/>
            </w:tcBorders>
          </w:tcPr>
          <w:p w14:paraId="0187DD21" w14:textId="77777777" w:rsidR="00C518CC" w:rsidRPr="00220C92" w:rsidRDefault="00C518CC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Experimentally measured H</w:t>
            </w:r>
            <w:r w:rsidRPr="00220C92">
              <w:rPr>
                <w:rFonts w:ascii="Times New Roman" w:hAnsi="Times New Roman" w:cs="Times New Roman"/>
                <w:vertAlign w:val="subscript"/>
              </w:rPr>
              <w:t>2</w:t>
            </w:r>
            <w:r w:rsidRPr="00220C92">
              <w:rPr>
                <w:rFonts w:ascii="Times New Roman" w:hAnsi="Times New Roman" w:cs="Times New Roman"/>
              </w:rPr>
              <w:t xml:space="preserve"> flux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43ADD28" w14:textId="77777777" w:rsidR="00C518CC" w:rsidRPr="00220C92" w:rsidRDefault="00C518CC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14:paraId="71431AC6" w14:textId="77777777" w:rsidR="00C518CC" w:rsidRPr="00220C92" w:rsidRDefault="00C518CC" w:rsidP="00A253F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20C92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2F299A59" w14:textId="77777777" w:rsidR="00A57B47" w:rsidRDefault="00C518CC">
      <w:bookmarkStart w:id="0" w:name="_GoBack"/>
      <w:bookmarkEnd w:id="0"/>
    </w:p>
    <w:sectPr w:rsidR="00A57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AC1"/>
    <w:rsid w:val="00586F7C"/>
    <w:rsid w:val="005E5BA1"/>
    <w:rsid w:val="008B0FD5"/>
    <w:rsid w:val="00A61CBF"/>
    <w:rsid w:val="00C518CC"/>
    <w:rsid w:val="00C82996"/>
    <w:rsid w:val="00E62AC1"/>
    <w:rsid w:val="00E97438"/>
    <w:rsid w:val="00FB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4AAC4"/>
  <w15:chartTrackingRefBased/>
  <w15:docId w15:val="{D5A27354-FF47-465A-B477-C9B358304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8C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8C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Elmo Wilken</dc:creator>
  <cp:keywords/>
  <dc:description/>
  <cp:lastModifiedBy>St. Elmo Wilken</cp:lastModifiedBy>
  <cp:revision>2</cp:revision>
  <dcterms:created xsi:type="dcterms:W3CDTF">2021-01-08T12:50:00Z</dcterms:created>
  <dcterms:modified xsi:type="dcterms:W3CDTF">2021-01-08T12:50:00Z</dcterms:modified>
</cp:coreProperties>
</file>